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F8BCC" w14:textId="134EE145" w:rsidR="00571786" w:rsidRPr="00AF78BF" w:rsidRDefault="00A1483C">
      <w:pPr>
        <w:rPr>
          <w:rFonts w:ascii="Times New Roman" w:hAnsi="Times New Roman" w:cs="Times New Roman"/>
          <w:sz w:val="24"/>
          <w:szCs w:val="24"/>
        </w:rPr>
      </w:pPr>
      <w:r w:rsidRPr="00AF78BF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="00AF78BF" w:rsidRPr="00AF78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5F99">
        <w:rPr>
          <w:rFonts w:ascii="Times New Roman" w:hAnsi="Times New Roman" w:cs="Times New Roman"/>
          <w:sz w:val="24"/>
          <w:szCs w:val="24"/>
        </w:rPr>
        <w:t>J</w:t>
      </w:r>
      <w:r w:rsidR="00AF78BF" w:rsidRPr="00AF78BF">
        <w:rPr>
          <w:rFonts w:ascii="Times New Roman" w:hAnsi="Times New Roman" w:cs="Times New Roman"/>
          <w:sz w:val="24"/>
          <w:szCs w:val="24"/>
        </w:rPr>
        <w:t xml:space="preserve">ournals </w:t>
      </w:r>
      <w:r w:rsidR="00635F99">
        <w:rPr>
          <w:rFonts w:ascii="Times New Roman" w:hAnsi="Times New Roman" w:cs="Times New Roman"/>
          <w:sz w:val="24"/>
          <w:szCs w:val="24"/>
        </w:rPr>
        <w:t xml:space="preserve">that </w:t>
      </w:r>
      <w:r w:rsidR="00AF78BF" w:rsidRPr="00AF78BF">
        <w:rPr>
          <w:rFonts w:ascii="Times New Roman" w:hAnsi="Times New Roman" w:cs="Times New Roman"/>
          <w:sz w:val="24"/>
          <w:szCs w:val="24"/>
        </w:rPr>
        <w:t>published reginal anesthesia</w:t>
      </w:r>
      <w:r w:rsidR="00635F99">
        <w:rPr>
          <w:rFonts w:ascii="Times New Roman" w:hAnsi="Times New Roman" w:cs="Times New Roman"/>
          <w:sz w:val="24"/>
          <w:szCs w:val="24"/>
        </w:rPr>
        <w:t>-</w:t>
      </w:r>
      <w:r w:rsidR="00AF78BF" w:rsidRPr="00AF78BF">
        <w:rPr>
          <w:rFonts w:ascii="Times New Roman" w:hAnsi="Times New Roman" w:cs="Times New Roman"/>
          <w:sz w:val="24"/>
          <w:szCs w:val="24"/>
        </w:rPr>
        <w:t>related publications in emergency medicine by</w:t>
      </w:r>
      <w:r w:rsidR="00635F99">
        <w:rPr>
          <w:rFonts w:ascii="Times New Roman" w:hAnsi="Times New Roman" w:cs="Times New Roman"/>
          <w:sz w:val="24"/>
          <w:szCs w:val="24"/>
        </w:rPr>
        <w:t xml:space="preserve"> the number of</w:t>
      </w:r>
      <w:r w:rsidR="00AF78BF" w:rsidRPr="00AF78BF">
        <w:rPr>
          <w:rFonts w:ascii="Times New Roman" w:hAnsi="Times New Roman" w:cs="Times New Roman"/>
          <w:sz w:val="24"/>
          <w:szCs w:val="24"/>
        </w:rPr>
        <w:t xml:space="preserve"> publication</w:t>
      </w:r>
      <w:r w:rsidR="00635F99">
        <w:rPr>
          <w:rFonts w:ascii="Times New Roman" w:hAnsi="Times New Roman" w:cs="Times New Roman"/>
          <w:sz w:val="24"/>
          <w:szCs w:val="24"/>
        </w:rPr>
        <w:t>s</w:t>
      </w:r>
      <w:r w:rsidR="00AF78BF" w:rsidRPr="00AF78B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480"/>
        <w:gridCol w:w="1109"/>
        <w:gridCol w:w="1663"/>
      </w:tblGrid>
      <w:tr w:rsidR="00A1483C" w:rsidRPr="00A1483C" w14:paraId="4D166FB7" w14:textId="77777777" w:rsidTr="00A159E6">
        <w:trPr>
          <w:trHeight w:val="375"/>
          <w:tblHeader/>
          <w:jc w:val="center"/>
        </w:trPr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4DB918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ournal name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C2B5B8" w14:textId="22BFE8E5" w:rsidR="00A1483C" w:rsidRPr="006030CF" w:rsidRDefault="00635F99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p</w:t>
            </w:r>
            <w:r w:rsidR="00A1483C" w:rsidRPr="006030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blic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C2322D" w14:textId="77777777" w:rsidR="00A1483C" w:rsidRPr="006030CF" w:rsidRDefault="00A1483C" w:rsidP="00C25E0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0BDC7C" w14:textId="37565104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 times</w:t>
            </w:r>
            <w:r w:rsidR="00635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635F99" w:rsidRPr="006030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ed</w:t>
            </w:r>
          </w:p>
        </w:tc>
      </w:tr>
      <w:tr w:rsidR="006030CF" w:rsidRPr="006030CF" w14:paraId="1C69DF31" w14:textId="77777777" w:rsidTr="00A159E6">
        <w:trPr>
          <w:trHeight w:val="375"/>
          <w:jc w:val="center"/>
        </w:trPr>
        <w:tc>
          <w:tcPr>
            <w:tcW w:w="60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C8A42E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merican Journal of Emergency Medicine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4F7DB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96727A" w14:textId="056EC64C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1</w:t>
            </w:r>
          </w:p>
        </w:tc>
        <w:tc>
          <w:tcPr>
            <w:tcW w:w="16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B2977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7</w:t>
            </w:r>
          </w:p>
        </w:tc>
      </w:tr>
      <w:tr w:rsidR="006030CF" w:rsidRPr="006030CF" w14:paraId="5C7AE562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24A4134C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458522CD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09" w:type="dxa"/>
            <w:noWrap/>
            <w:vAlign w:val="center"/>
            <w:hideMark/>
          </w:tcPr>
          <w:p w14:paraId="1F94E44C" w14:textId="05B9FBCC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3</w:t>
            </w:r>
          </w:p>
        </w:tc>
        <w:tc>
          <w:tcPr>
            <w:tcW w:w="1663" w:type="dxa"/>
            <w:noWrap/>
            <w:vAlign w:val="center"/>
            <w:hideMark/>
          </w:tcPr>
          <w:p w14:paraId="2E06F893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</w:tr>
      <w:tr w:rsidR="006030CF" w:rsidRPr="006030CF" w14:paraId="7E86F931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71BED377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nals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40C36787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09" w:type="dxa"/>
            <w:noWrap/>
            <w:vAlign w:val="center"/>
            <w:hideMark/>
          </w:tcPr>
          <w:p w14:paraId="23678414" w14:textId="4AFD7EB3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1663" w:type="dxa"/>
            <w:noWrap/>
            <w:vAlign w:val="center"/>
            <w:hideMark/>
          </w:tcPr>
          <w:p w14:paraId="5542CB88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</w:tr>
      <w:tr w:rsidR="006030CF" w:rsidRPr="006030CF" w14:paraId="40523CA4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B12D65F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nnales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ancaises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'Anesthesie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de Reanimation</w:t>
            </w:r>
          </w:p>
        </w:tc>
        <w:tc>
          <w:tcPr>
            <w:tcW w:w="1480" w:type="dxa"/>
            <w:noWrap/>
            <w:vAlign w:val="center"/>
            <w:hideMark/>
          </w:tcPr>
          <w:p w14:paraId="3CB6C0DF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09" w:type="dxa"/>
            <w:noWrap/>
            <w:vAlign w:val="center"/>
            <w:hideMark/>
          </w:tcPr>
          <w:p w14:paraId="4A11F3FE" w14:textId="79F27EB4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1663" w:type="dxa"/>
            <w:noWrap/>
            <w:vAlign w:val="center"/>
            <w:hideMark/>
          </w:tcPr>
          <w:p w14:paraId="2DCA2DF8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6030CF" w:rsidRPr="006030CF" w14:paraId="5B25BD76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2DED263D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mergency Medicine Journal</w:t>
            </w:r>
          </w:p>
        </w:tc>
        <w:tc>
          <w:tcPr>
            <w:tcW w:w="1480" w:type="dxa"/>
            <w:noWrap/>
            <w:vAlign w:val="center"/>
            <w:hideMark/>
          </w:tcPr>
          <w:p w14:paraId="7DE0B0A6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9" w:type="dxa"/>
            <w:noWrap/>
            <w:vAlign w:val="center"/>
            <w:hideMark/>
          </w:tcPr>
          <w:p w14:paraId="2FE5BCE1" w14:textId="66F3ABE2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663" w:type="dxa"/>
            <w:noWrap/>
            <w:vAlign w:val="center"/>
            <w:hideMark/>
          </w:tcPr>
          <w:p w14:paraId="1B8BBED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6030CF" w:rsidRPr="006030CF" w14:paraId="6F2F0C3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1E232E7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 Emergency Care</w:t>
            </w:r>
          </w:p>
        </w:tc>
        <w:tc>
          <w:tcPr>
            <w:tcW w:w="1480" w:type="dxa"/>
            <w:noWrap/>
            <w:vAlign w:val="center"/>
            <w:hideMark/>
          </w:tcPr>
          <w:p w14:paraId="6DC7BC5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9" w:type="dxa"/>
            <w:noWrap/>
            <w:vAlign w:val="center"/>
            <w:hideMark/>
          </w:tcPr>
          <w:p w14:paraId="2291D33D" w14:textId="2D15FDE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663" w:type="dxa"/>
            <w:noWrap/>
            <w:vAlign w:val="center"/>
            <w:hideMark/>
          </w:tcPr>
          <w:p w14:paraId="4F619F74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6030CF" w:rsidRPr="006030CF" w14:paraId="58FF540F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7AF57DF6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Emergencies, Trauma and Shock</w:t>
            </w:r>
          </w:p>
        </w:tc>
        <w:tc>
          <w:tcPr>
            <w:tcW w:w="1480" w:type="dxa"/>
            <w:noWrap/>
            <w:vAlign w:val="center"/>
            <w:hideMark/>
          </w:tcPr>
          <w:p w14:paraId="36EE45A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9" w:type="dxa"/>
            <w:noWrap/>
            <w:vAlign w:val="center"/>
            <w:hideMark/>
          </w:tcPr>
          <w:p w14:paraId="6DF3A256" w14:textId="3FBA69F9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663" w:type="dxa"/>
            <w:noWrap/>
            <w:vAlign w:val="center"/>
            <w:hideMark/>
          </w:tcPr>
          <w:p w14:paraId="36A7A8B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6030CF" w:rsidRPr="006030CF" w14:paraId="73B3C367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648A169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nnales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ancaises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decine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'Urgence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3B650A7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9" w:type="dxa"/>
            <w:noWrap/>
            <w:vAlign w:val="center"/>
            <w:hideMark/>
          </w:tcPr>
          <w:p w14:paraId="2E4E6DF7" w14:textId="6D80543D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663" w:type="dxa"/>
            <w:noWrap/>
            <w:vAlign w:val="center"/>
            <w:hideMark/>
          </w:tcPr>
          <w:p w14:paraId="11DD5933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030CF" w:rsidRPr="006030CF" w14:paraId="582A503C" w14:textId="77777777" w:rsidTr="00EC605D">
        <w:trPr>
          <w:trHeight w:val="375"/>
          <w:jc w:val="center"/>
        </w:trPr>
        <w:tc>
          <w:tcPr>
            <w:tcW w:w="6096" w:type="dxa"/>
            <w:noWrap/>
            <w:vAlign w:val="center"/>
            <w:hideMark/>
          </w:tcPr>
          <w:p w14:paraId="525C4A5E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ademic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399DCD0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75CFF11D" w14:textId="6F2C9FBE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4561E8B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</w:tr>
      <w:tr w:rsidR="006030CF" w:rsidRPr="006030CF" w14:paraId="77E150C9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6A54E2C3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Bone and Joint Surgery - Series A</w:t>
            </w:r>
          </w:p>
        </w:tc>
        <w:tc>
          <w:tcPr>
            <w:tcW w:w="1480" w:type="dxa"/>
            <w:noWrap/>
            <w:vAlign w:val="center"/>
            <w:hideMark/>
          </w:tcPr>
          <w:p w14:paraId="558C524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033DDFF7" w14:textId="1DF93855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77C5BC9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6030CF" w:rsidRPr="006030CF" w14:paraId="5E5DBA37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9E53512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ropean 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0931A55F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50A1D8F8" w14:textId="7CF2D58A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6C0D896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6030CF" w:rsidRPr="006030CF" w14:paraId="1CDA1D21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CBDC2FF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estern 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26EE8382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2737E805" w14:textId="0AF705F9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26CCE0D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6030CF" w:rsidRPr="006030CF" w14:paraId="2DD7B9D8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769C34FB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adache</w:t>
            </w:r>
          </w:p>
        </w:tc>
        <w:tc>
          <w:tcPr>
            <w:tcW w:w="1480" w:type="dxa"/>
            <w:noWrap/>
            <w:vAlign w:val="center"/>
            <w:hideMark/>
          </w:tcPr>
          <w:p w14:paraId="61A971A6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3C79DFDF" w14:textId="41ACD83B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2A8E3D7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6030CF" w:rsidRPr="006030CF" w14:paraId="2616D711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8016A3C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MC Geriatrics</w:t>
            </w:r>
          </w:p>
        </w:tc>
        <w:tc>
          <w:tcPr>
            <w:tcW w:w="1480" w:type="dxa"/>
            <w:noWrap/>
            <w:vAlign w:val="center"/>
            <w:hideMark/>
          </w:tcPr>
          <w:p w14:paraId="795566A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5C50BD62" w14:textId="1EF020CF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207E3DD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6030CF" w:rsidRPr="006030CF" w14:paraId="3628DCE9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54573FA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647F1EA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7BC6D409" w14:textId="7D2762B6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15C15D66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030CF" w:rsidRPr="006030CF" w14:paraId="793C3ECB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8AF9BBA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inical Pediatric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63F61A8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73651684" w14:textId="6B02E530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081DC5D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030CF" w:rsidRPr="006030CF" w14:paraId="5D2FC4D8" w14:textId="77777777" w:rsidTr="00EC605D">
        <w:trPr>
          <w:trHeight w:val="375"/>
          <w:jc w:val="center"/>
        </w:trPr>
        <w:tc>
          <w:tcPr>
            <w:tcW w:w="6096" w:type="dxa"/>
            <w:noWrap/>
            <w:vAlign w:val="center"/>
            <w:hideMark/>
          </w:tcPr>
          <w:p w14:paraId="1741E297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MA - Emergency Medicine Australasia</w:t>
            </w:r>
          </w:p>
        </w:tc>
        <w:tc>
          <w:tcPr>
            <w:tcW w:w="1480" w:type="dxa"/>
            <w:noWrap/>
            <w:vAlign w:val="center"/>
            <w:hideMark/>
          </w:tcPr>
          <w:p w14:paraId="559E839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3D2BDFD3" w14:textId="691F530D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5736678F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030CF" w:rsidRPr="006030CF" w14:paraId="2161CE78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0C9F81E4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frican 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5E46BF2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5B1F0A69" w14:textId="71C21A39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50DF4B8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030CF" w:rsidRPr="006030CF" w14:paraId="5130282B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03A8332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chives of Academic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1FC7F872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9" w:type="dxa"/>
            <w:noWrap/>
            <w:vAlign w:val="center"/>
            <w:hideMark/>
          </w:tcPr>
          <w:p w14:paraId="5592FABD" w14:textId="3E74EA41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663" w:type="dxa"/>
            <w:noWrap/>
            <w:vAlign w:val="center"/>
            <w:hideMark/>
          </w:tcPr>
          <w:p w14:paraId="02AA0FE3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450CF492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3F81D603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esthesiology</w:t>
            </w:r>
          </w:p>
        </w:tc>
        <w:tc>
          <w:tcPr>
            <w:tcW w:w="1480" w:type="dxa"/>
            <w:noWrap/>
            <w:vAlign w:val="center"/>
            <w:hideMark/>
          </w:tcPr>
          <w:p w14:paraId="72FBFA24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7B83B1A" w14:textId="264B88AC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01C03063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</w:tr>
      <w:tr w:rsidR="006030CF" w:rsidRPr="006030CF" w14:paraId="1FEECFB1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D0F5E22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gional Anesthesia and Pain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719B07B4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3837DEC" w14:textId="3AC6E5C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682B88D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</w:tr>
      <w:tr w:rsidR="006030CF" w:rsidRPr="006030CF" w14:paraId="1B5B5808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27A2844E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20BA775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2C81C1CA" w14:textId="7B6A0571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08F4332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6030CF" w:rsidRPr="006030CF" w14:paraId="05696720" w14:textId="77777777" w:rsidTr="00EC605D">
        <w:trPr>
          <w:trHeight w:val="375"/>
          <w:jc w:val="center"/>
        </w:trPr>
        <w:tc>
          <w:tcPr>
            <w:tcW w:w="6096" w:type="dxa"/>
            <w:noWrap/>
            <w:vAlign w:val="center"/>
            <w:hideMark/>
          </w:tcPr>
          <w:p w14:paraId="1A4CDDDC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candinavian Journal of Trauma, Resuscitation and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11E8082F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0D8E9C97" w14:textId="2D5FAD73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3319F21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6030CF" w:rsidRPr="006030CF" w14:paraId="58676312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37A5F963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chives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755D1EB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1070EEFD" w14:textId="4A8DCFBF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578D078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6030CF" w:rsidRPr="006030CF" w14:paraId="57FAC482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15081E2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Canadian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sthetists'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ociety Journal</w:t>
            </w:r>
          </w:p>
        </w:tc>
        <w:tc>
          <w:tcPr>
            <w:tcW w:w="1480" w:type="dxa"/>
            <w:noWrap/>
            <w:vAlign w:val="center"/>
            <w:hideMark/>
          </w:tcPr>
          <w:p w14:paraId="5893747F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2BE90B39" w14:textId="3D67AA5A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2660507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6030CF" w:rsidRPr="006030CF" w14:paraId="6A2F199B" w14:textId="77777777" w:rsidTr="00EC605D">
        <w:trPr>
          <w:trHeight w:val="375"/>
          <w:jc w:val="center"/>
        </w:trPr>
        <w:tc>
          <w:tcPr>
            <w:tcW w:w="6096" w:type="dxa"/>
            <w:noWrap/>
            <w:vAlign w:val="center"/>
            <w:hideMark/>
          </w:tcPr>
          <w:p w14:paraId="4A5197AD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Journal of Pediatric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thopaedics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3734A9A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7A5C60E6" w14:textId="4CFF21FA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4FE487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6030CF" w:rsidRPr="006030CF" w14:paraId="739E5D96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2BF62C5F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Headache and Pain</w:t>
            </w:r>
          </w:p>
        </w:tc>
        <w:tc>
          <w:tcPr>
            <w:tcW w:w="1480" w:type="dxa"/>
            <w:noWrap/>
            <w:vAlign w:val="center"/>
            <w:hideMark/>
          </w:tcPr>
          <w:p w14:paraId="1E1102E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0DA9B303" w14:textId="72C74125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245321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6030CF" w:rsidRPr="006030CF" w14:paraId="6E18A4E0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D79322A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Orthopaedic Trauma</w:t>
            </w:r>
          </w:p>
        </w:tc>
        <w:tc>
          <w:tcPr>
            <w:tcW w:w="1480" w:type="dxa"/>
            <w:noWrap/>
            <w:vAlign w:val="center"/>
            <w:hideMark/>
          </w:tcPr>
          <w:p w14:paraId="4D8633A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30793317" w14:textId="611B13A9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34A9B88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6030CF" w:rsidRPr="006030CF" w14:paraId="376C6158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27A080E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Ultrasound in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5E93E377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A8A3906" w14:textId="66CE37E6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53BA917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6030CF" w:rsidRPr="006030CF" w14:paraId="5282C094" w14:textId="77777777" w:rsidTr="00EC605D">
        <w:trPr>
          <w:trHeight w:val="375"/>
          <w:jc w:val="center"/>
        </w:trPr>
        <w:tc>
          <w:tcPr>
            <w:tcW w:w="6096" w:type="dxa"/>
            <w:noWrap/>
            <w:vAlign w:val="center"/>
            <w:hideMark/>
          </w:tcPr>
          <w:p w14:paraId="53DF4D40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eriatric Orthopaedic Surgery &amp; Rehabilitation</w:t>
            </w:r>
          </w:p>
        </w:tc>
        <w:tc>
          <w:tcPr>
            <w:tcW w:w="1480" w:type="dxa"/>
            <w:noWrap/>
            <w:vAlign w:val="center"/>
            <w:hideMark/>
          </w:tcPr>
          <w:p w14:paraId="38A379C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72828AFF" w14:textId="104355EA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151B471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6030CF" w:rsidRPr="006030CF" w14:paraId="7C3D7056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7D22C055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cta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urologica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andinavica</w:t>
            </w:r>
          </w:p>
        </w:tc>
        <w:tc>
          <w:tcPr>
            <w:tcW w:w="1480" w:type="dxa"/>
            <w:noWrap/>
            <w:vAlign w:val="center"/>
            <w:hideMark/>
          </w:tcPr>
          <w:p w14:paraId="39398387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E779540" w14:textId="02439FF1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7CA5B5D4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6030CF" w:rsidRPr="006030CF" w14:paraId="783B2DB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C0B89DA" w14:textId="7BED3F04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uropean </w:t>
            </w:r>
            <w:r w:rsidR="00AA10E2"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</w:t>
            </w: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ournal of </w:t>
            </w:r>
            <w:r w:rsidR="00AA10E2"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ergency </w:t>
            </w:r>
            <w:r w:rsidR="00AA10E2"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dicine: </w:t>
            </w:r>
            <w:r w:rsidR="00635F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ficial </w:t>
            </w:r>
            <w:r w:rsidR="00635F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</w:t>
            </w: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urnal of the European Society for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41B45EB7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3FA2693F" w14:textId="579783EC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54AC7CC3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6030CF" w:rsidRPr="006030CF" w14:paraId="7A79FC7C" w14:textId="77777777" w:rsidTr="00EC605D">
        <w:trPr>
          <w:trHeight w:val="375"/>
          <w:jc w:val="center"/>
        </w:trPr>
        <w:tc>
          <w:tcPr>
            <w:tcW w:w="6096" w:type="dxa"/>
            <w:noWrap/>
            <w:vAlign w:val="center"/>
            <w:hideMark/>
          </w:tcPr>
          <w:p w14:paraId="115690E4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Orthopaedic Surgery</w:t>
            </w:r>
          </w:p>
        </w:tc>
        <w:tc>
          <w:tcPr>
            <w:tcW w:w="1480" w:type="dxa"/>
            <w:noWrap/>
            <w:vAlign w:val="center"/>
            <w:hideMark/>
          </w:tcPr>
          <w:p w14:paraId="41013D97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7A49DA0" w14:textId="6AACDE2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313FDFD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6030CF" w:rsidRPr="006030CF" w14:paraId="474C2270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34D81DA7" w14:textId="1A7A4D7C" w:rsidR="001A7746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Trauma and Acute Care Surgery</w:t>
            </w:r>
          </w:p>
        </w:tc>
        <w:tc>
          <w:tcPr>
            <w:tcW w:w="1480" w:type="dxa"/>
            <w:noWrap/>
            <w:vAlign w:val="center"/>
            <w:hideMark/>
          </w:tcPr>
          <w:p w14:paraId="61F66C34" w14:textId="60FB45F1" w:rsidR="001A7746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5A1ED3E" w14:textId="04D3942E" w:rsidR="001A7746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70174201" w14:textId="7F4A1106" w:rsidR="001A7746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6030CF" w:rsidRPr="006030CF" w14:paraId="4C4B1FE7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ED2091D" w14:textId="3FB516D6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ropean Journal of Trauma and Emergency Surgery</w:t>
            </w:r>
          </w:p>
        </w:tc>
        <w:tc>
          <w:tcPr>
            <w:tcW w:w="1480" w:type="dxa"/>
            <w:noWrap/>
            <w:vAlign w:val="center"/>
            <w:hideMark/>
          </w:tcPr>
          <w:p w14:paraId="6AB482F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2A11FB81" w14:textId="43E84E8D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0EEA444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6030CF" w:rsidRPr="006030CF" w14:paraId="1D28645B" w14:textId="77777777" w:rsidTr="00EC605D">
        <w:trPr>
          <w:trHeight w:val="375"/>
          <w:jc w:val="center"/>
        </w:trPr>
        <w:tc>
          <w:tcPr>
            <w:tcW w:w="6096" w:type="dxa"/>
            <w:noWrap/>
            <w:vAlign w:val="center"/>
            <w:hideMark/>
          </w:tcPr>
          <w:p w14:paraId="7913CA44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ng Kong 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07437B62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2E108A3" w14:textId="421A46A6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E152B3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6030CF" w:rsidRPr="006030CF" w14:paraId="1743B8B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319EBC72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jury</w:t>
            </w:r>
          </w:p>
        </w:tc>
        <w:tc>
          <w:tcPr>
            <w:tcW w:w="1480" w:type="dxa"/>
            <w:noWrap/>
            <w:vAlign w:val="center"/>
            <w:hideMark/>
          </w:tcPr>
          <w:p w14:paraId="31B01C8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C43734F" w14:textId="05151677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52AB78BC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6030CF" w:rsidRPr="006030CF" w14:paraId="53AFD731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C12E87B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national 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1C6D648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2BB6E244" w14:textId="150B83A3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2213264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6030CF" w:rsidRPr="006030CF" w14:paraId="5C76CD5F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BDF6080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dical Science Monitor</w:t>
            </w:r>
          </w:p>
        </w:tc>
        <w:tc>
          <w:tcPr>
            <w:tcW w:w="1480" w:type="dxa"/>
            <w:noWrap/>
            <w:vAlign w:val="center"/>
            <w:hideMark/>
          </w:tcPr>
          <w:p w14:paraId="6385BEF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1CFC6AAB" w14:textId="75C5C4BA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1A94E08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6030CF" w:rsidRPr="006030CF" w14:paraId="483ACAB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4B19B0A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udi Journal of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3C95AD3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5522137B" w14:textId="3F18FC7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175237F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030CF" w:rsidRPr="006030CF" w14:paraId="063D5DD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28088BC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lot and Feasibility Studies</w:t>
            </w:r>
          </w:p>
        </w:tc>
        <w:tc>
          <w:tcPr>
            <w:tcW w:w="1480" w:type="dxa"/>
            <w:noWrap/>
            <w:vAlign w:val="center"/>
            <w:hideMark/>
          </w:tcPr>
          <w:p w14:paraId="680A402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C4B15CA" w14:textId="3C9A6CD3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178FE47D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030CF" w:rsidRPr="006030CF" w14:paraId="7890155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7B46A193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vanced Emergency Nursing Journal</w:t>
            </w:r>
          </w:p>
        </w:tc>
        <w:tc>
          <w:tcPr>
            <w:tcW w:w="1480" w:type="dxa"/>
            <w:noWrap/>
            <w:vAlign w:val="center"/>
            <w:hideMark/>
          </w:tcPr>
          <w:p w14:paraId="5FB190B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3A0AAB1B" w14:textId="0B4D9D5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652FBB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030CF" w:rsidRPr="006030CF" w14:paraId="7FE6AA7A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A908838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ustralasian Journal of Ultrasound in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25C6BADD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53FB870D" w14:textId="3B99DF6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7378E49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030CF" w:rsidRPr="006030CF" w14:paraId="0AFC0064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F2715E9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in Research and Management</w:t>
            </w:r>
          </w:p>
        </w:tc>
        <w:tc>
          <w:tcPr>
            <w:tcW w:w="1480" w:type="dxa"/>
            <w:noWrap/>
            <w:vAlign w:val="center"/>
            <w:hideMark/>
          </w:tcPr>
          <w:p w14:paraId="298074C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00C7D56" w14:textId="191C7997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3A3128E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030CF" w:rsidRPr="006030CF" w14:paraId="15462262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00A7AC36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ian Journal of Scientific Research</w:t>
            </w:r>
          </w:p>
        </w:tc>
        <w:tc>
          <w:tcPr>
            <w:tcW w:w="1480" w:type="dxa"/>
            <w:noWrap/>
            <w:vAlign w:val="center"/>
            <w:hideMark/>
          </w:tcPr>
          <w:p w14:paraId="3B8649B7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29C6D0DE" w14:textId="74716367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B479C5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030CF" w:rsidRPr="006030CF" w14:paraId="2CEBFD13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3EA1BC7A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MJ Open</w:t>
            </w:r>
          </w:p>
        </w:tc>
        <w:tc>
          <w:tcPr>
            <w:tcW w:w="1480" w:type="dxa"/>
            <w:noWrap/>
            <w:vAlign w:val="center"/>
            <w:hideMark/>
          </w:tcPr>
          <w:p w14:paraId="5DC87AF8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F227673" w14:textId="3CFF668C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18270B5F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030CF" w:rsidRPr="006030CF" w14:paraId="7D9F8D86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74589944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inical Neurology and Neurosurgery</w:t>
            </w:r>
          </w:p>
        </w:tc>
        <w:tc>
          <w:tcPr>
            <w:tcW w:w="1480" w:type="dxa"/>
            <w:noWrap/>
            <w:vAlign w:val="center"/>
            <w:hideMark/>
          </w:tcPr>
          <w:p w14:paraId="05FCBDF8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C1074BC" w14:textId="2D0DD3B7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2E5B3F7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030CF" w:rsidRPr="006030CF" w14:paraId="081EA2F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6D055C31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mergencias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01AEB03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25AB4E41" w14:textId="067FD891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37E5DB66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030CF" w:rsidRPr="006030CF" w14:paraId="3392CFA1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A5F699A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in Management</w:t>
            </w:r>
          </w:p>
        </w:tc>
        <w:tc>
          <w:tcPr>
            <w:tcW w:w="1480" w:type="dxa"/>
            <w:noWrap/>
            <w:vAlign w:val="center"/>
            <w:hideMark/>
          </w:tcPr>
          <w:p w14:paraId="5962FA6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52E44B9" w14:textId="71A3F84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1B0F433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030CF" w:rsidRPr="006030CF" w14:paraId="2E24708B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223418E0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Turkish 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43AB047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12D83BAE" w14:textId="3A78D88B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0C7636E4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030CF" w:rsidRPr="006030CF" w14:paraId="44B948E8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6FE4250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ritical Care and Pain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2342CB4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547D694A" w14:textId="49182609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6A3D177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716AD1DD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132EB39E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sthesist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01AD64E2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7403D338" w14:textId="3E78036F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51CAF02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13550D26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2A020E1D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rchives de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e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2BE427B5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AD414EE" w14:textId="1D287CD6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6533E7E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393C2BEE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40E61810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adian Journal of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5635EC9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DC1267A" w14:textId="3549EA78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25EE122E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33B0D548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46E0C4C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inical Practice and Cases in Emergency Medicine</w:t>
            </w:r>
          </w:p>
        </w:tc>
        <w:tc>
          <w:tcPr>
            <w:tcW w:w="1480" w:type="dxa"/>
            <w:noWrap/>
            <w:vAlign w:val="center"/>
            <w:hideMark/>
          </w:tcPr>
          <w:p w14:paraId="1CDA9A5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096020E7" w14:textId="6FB4D76E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7DAE5D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6F5421B5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21F2F304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national Emergency Nursing</w:t>
            </w:r>
          </w:p>
        </w:tc>
        <w:tc>
          <w:tcPr>
            <w:tcW w:w="1480" w:type="dxa"/>
            <w:noWrap/>
            <w:vAlign w:val="center"/>
            <w:hideMark/>
          </w:tcPr>
          <w:p w14:paraId="00619B5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3B917655" w14:textId="07B98F00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56755BEB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7F2F4987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099E06B5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Clinical Nursing</w:t>
            </w:r>
          </w:p>
        </w:tc>
        <w:tc>
          <w:tcPr>
            <w:tcW w:w="1480" w:type="dxa"/>
            <w:noWrap/>
            <w:vAlign w:val="center"/>
            <w:hideMark/>
          </w:tcPr>
          <w:p w14:paraId="0E73FB3D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127A1074" w14:textId="74AFA62C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6FD5FBF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5ED0D2E8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5424BF58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Emergency Medicine, Trauma and Acute Care</w:t>
            </w:r>
          </w:p>
        </w:tc>
        <w:tc>
          <w:tcPr>
            <w:tcW w:w="1480" w:type="dxa"/>
            <w:noWrap/>
            <w:vAlign w:val="center"/>
            <w:hideMark/>
          </w:tcPr>
          <w:p w14:paraId="20CD8430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0754EA86" w14:textId="1186E883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5FB5DC49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7939EB87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0C37E7D3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ournal of Emergency Practice and Trauma</w:t>
            </w:r>
          </w:p>
        </w:tc>
        <w:tc>
          <w:tcPr>
            <w:tcW w:w="1480" w:type="dxa"/>
            <w:noWrap/>
            <w:vAlign w:val="center"/>
            <w:hideMark/>
          </w:tcPr>
          <w:p w14:paraId="57C53F73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52008A7" w14:textId="7F92AD3F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78F8BB64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4950097B" w14:textId="77777777" w:rsidTr="00EC605D">
        <w:trPr>
          <w:trHeight w:val="330"/>
          <w:jc w:val="center"/>
        </w:trPr>
        <w:tc>
          <w:tcPr>
            <w:tcW w:w="6096" w:type="dxa"/>
            <w:noWrap/>
            <w:vAlign w:val="center"/>
            <w:hideMark/>
          </w:tcPr>
          <w:p w14:paraId="3E0D9227" w14:textId="77777777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tfall</w:t>
            </w:r>
            <w:proofErr w:type="spellEnd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und </w:t>
            </w:r>
            <w:proofErr w:type="spellStart"/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ttungsmedizin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29ACC29A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3B25F04" w14:textId="390D4AEA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noWrap/>
            <w:vAlign w:val="center"/>
            <w:hideMark/>
          </w:tcPr>
          <w:p w14:paraId="4CF40AD2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0CF" w:rsidRPr="006030CF" w14:paraId="5CF28FC3" w14:textId="77777777" w:rsidTr="00A159E6">
        <w:trPr>
          <w:trHeight w:val="330"/>
          <w:jc w:val="center"/>
        </w:trPr>
        <w:tc>
          <w:tcPr>
            <w:tcW w:w="60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88A2CE" w14:textId="682C0078" w:rsidR="00A1483C" w:rsidRPr="00FD1730" w:rsidRDefault="00A1483C" w:rsidP="00A159E6">
            <w:pPr>
              <w:spacing w:beforeLines="50" w:before="120" w:afterLines="50"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wiss </w:t>
            </w:r>
            <w:r w:rsidR="00635F99"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dical </w:t>
            </w:r>
            <w:r w:rsidR="00635F99"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</w:t>
            </w:r>
            <w:r w:rsidRPr="00FD17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ekly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DA7A9F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9F1209" w14:textId="7B1AEC0F" w:rsidR="00A1483C" w:rsidRPr="006030CF" w:rsidRDefault="00A1483C" w:rsidP="00C25E0D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83A8E1" w14:textId="77777777" w:rsidR="00A1483C" w:rsidRPr="006030CF" w:rsidRDefault="00A1483C" w:rsidP="00A159E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64C72363" w14:textId="717DBF46" w:rsidR="00664561" w:rsidRPr="006030CF" w:rsidRDefault="00664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64561" w:rsidRPr="006030CF" w:rsidSect="006030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4C9A4" w14:textId="77777777" w:rsidR="00B7496A" w:rsidRDefault="00B7496A" w:rsidP="00A41244">
      <w:pPr>
        <w:spacing w:after="0" w:line="240" w:lineRule="auto"/>
      </w:pPr>
      <w:r>
        <w:separator/>
      </w:r>
    </w:p>
  </w:endnote>
  <w:endnote w:type="continuationSeparator" w:id="0">
    <w:p w14:paraId="1EAFDEEE" w14:textId="77777777" w:rsidR="00B7496A" w:rsidRDefault="00B7496A" w:rsidP="00A41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6264C" w14:textId="77777777" w:rsidR="00B7496A" w:rsidRDefault="00B7496A" w:rsidP="00A41244">
      <w:pPr>
        <w:spacing w:after="0" w:line="240" w:lineRule="auto"/>
      </w:pPr>
      <w:r>
        <w:separator/>
      </w:r>
    </w:p>
  </w:footnote>
  <w:footnote w:type="continuationSeparator" w:id="0">
    <w:p w14:paraId="19D43A16" w14:textId="77777777" w:rsidR="00B7496A" w:rsidRDefault="00B7496A" w:rsidP="00A41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561"/>
    <w:rsid w:val="00064AE7"/>
    <w:rsid w:val="000C2728"/>
    <w:rsid w:val="001A7746"/>
    <w:rsid w:val="001A799D"/>
    <w:rsid w:val="00253FBA"/>
    <w:rsid w:val="002A3DAD"/>
    <w:rsid w:val="002F2DCE"/>
    <w:rsid w:val="00352311"/>
    <w:rsid w:val="00480F6B"/>
    <w:rsid w:val="004E146F"/>
    <w:rsid w:val="00571786"/>
    <w:rsid w:val="005E503D"/>
    <w:rsid w:val="006030CF"/>
    <w:rsid w:val="00635F99"/>
    <w:rsid w:val="00664561"/>
    <w:rsid w:val="0066515E"/>
    <w:rsid w:val="006E1E2B"/>
    <w:rsid w:val="00736688"/>
    <w:rsid w:val="00870971"/>
    <w:rsid w:val="00877429"/>
    <w:rsid w:val="009D3CFD"/>
    <w:rsid w:val="00A1483C"/>
    <w:rsid w:val="00A159E6"/>
    <w:rsid w:val="00A41244"/>
    <w:rsid w:val="00AA10E2"/>
    <w:rsid w:val="00AF78BF"/>
    <w:rsid w:val="00B256D8"/>
    <w:rsid w:val="00B7496A"/>
    <w:rsid w:val="00C25E0D"/>
    <w:rsid w:val="00CD516A"/>
    <w:rsid w:val="00EC605D"/>
    <w:rsid w:val="00F45004"/>
    <w:rsid w:val="00FD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FB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純表格 21"/>
    <w:basedOn w:val="a1"/>
    <w:uiPriority w:val="42"/>
    <w:rsid w:val="00664561"/>
    <w:pPr>
      <w:spacing w:after="0" w:line="240" w:lineRule="auto"/>
    </w:pPr>
    <w:rPr>
      <w:rFonts w:eastAsia="新細明體"/>
      <w:kern w:val="2"/>
      <w:sz w:val="24"/>
      <w:szCs w:val="24"/>
      <w:lang w:eastAsia="zh-T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412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124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12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1244"/>
    <w:rPr>
      <w:sz w:val="20"/>
      <w:szCs w:val="20"/>
    </w:rPr>
  </w:style>
  <w:style w:type="table" w:styleId="a7">
    <w:name w:val="Table Grid"/>
    <w:basedOn w:val="a1"/>
    <w:uiPriority w:val="59"/>
    <w:rsid w:val="00A14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7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08T21:49:00Z</dcterms:created>
  <dcterms:modified xsi:type="dcterms:W3CDTF">2022-04-08T21:49:00Z</dcterms:modified>
</cp:coreProperties>
</file>